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1479"/>
        <w:gridCol w:w="1000"/>
        <w:gridCol w:w="711"/>
        <w:gridCol w:w="1243"/>
        <w:gridCol w:w="931"/>
        <w:gridCol w:w="601"/>
      </w:tblGrid>
      <w:tr w14:paraId="4051C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9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pplementary Table 3. Comparison of Average Length of Stay and Material Costs Between Non-DRG and DRG Groups Across Four Surgical Departments</w:t>
            </w:r>
          </w:p>
        </w:tc>
      </w:tr>
      <w:tr w14:paraId="2E955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F30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rgical Department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233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Hospitalization 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A62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4EF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terial Cos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0F2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4DE53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7ECA9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949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DRG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353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RG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C2DF3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491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non-DR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EB1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RG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121D9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E821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E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rdiothoracic Surger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0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C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3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F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60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E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A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00ED1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A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rolog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2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7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6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3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3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9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2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3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6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750F8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E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eneral Surger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A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3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F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A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3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B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1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2AECB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93D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eurosurgery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12C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75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4ED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EF9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3AA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70.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38B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25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24A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</w:t>
            </w:r>
          </w:p>
        </w:tc>
      </w:tr>
    </w:tbl>
    <w:p w14:paraId="7EC669BF">
      <w:pPr>
        <w:spacing w:line="24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0"/>
          <w:szCs w:val="20"/>
          <w:lang w:val="en-US" w:eastAsia="zh-CN"/>
        </w:rPr>
      </w:pPr>
    </w:p>
    <w:p w14:paraId="1DD47C88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yellow"/>
          <w:u w:val="none"/>
          <w:lang w:val="en-US" w:eastAsia="zh-CN" w:bidi="ar"/>
        </w:rPr>
      </w:pPr>
    </w:p>
    <w:p w14:paraId="78AC701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BC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3:06:48Z</dcterms:created>
  <dc:creator>lmw82</dc:creator>
  <cp:lastModifiedBy>星夜</cp:lastModifiedBy>
  <dcterms:modified xsi:type="dcterms:W3CDTF">2025-05-26T13:0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jM0YTAyNzkzZDE2NTY5ZGI1MGQ4ZDEyOGU1ZTAzOGQiLCJ1c2VySWQiOiIzOTE4NDg5NzIifQ==</vt:lpwstr>
  </property>
  <property fmtid="{D5CDD505-2E9C-101B-9397-08002B2CF9AE}" pid="4" name="ICV">
    <vt:lpwstr>404AF05877F94B0190A79F42E6CD26F1_12</vt:lpwstr>
  </property>
</Properties>
</file>